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b/>
          <w:b/>
        </w:rPr>
      </w:pPr>
      <w:r>
        <w:rPr>
          <w:b/>
        </w:rPr>
        <w:t>Table S1: Representation of SCOP fold classes in the ASTRAL test set (the ASTRAL class identifier is shown in parenthesis after the class name)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8270</wp:posOffset>
                </wp:positionV>
                <wp:extent cx="4730115" cy="1743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115" cy="1743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825"/>
                              <w:gridCol w:w="1454"/>
                              <w:gridCol w:w="1390"/>
                              <w:gridCol w:w="1390"/>
                              <w:gridCol w:w="139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lass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uperfamilies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hains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sidues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verage Chain 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8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All α (a)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49771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7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All β (b)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54214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5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α/β (c)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498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29019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5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α+β (d)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73003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6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Multi-Domain (e)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5368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31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575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11,375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Arial Unicode M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97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45pt;height:137.25pt;mso-wrap-distance-left:9pt;mso-wrap-distance-right:9pt;mso-wrap-distance-top:0pt;mso-wrap-distance-bottom:0pt;margin-top:10.1pt;mso-position-vertical-relative:text;margin-left:21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825"/>
                        <w:gridCol w:w="1454"/>
                        <w:gridCol w:w="1390"/>
                        <w:gridCol w:w="1390"/>
                        <w:gridCol w:w="139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lass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perfamilies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ains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sidues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verage Chain Length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8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All α (a)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>
                                <w:rFonts w:eastAsia="Arial Unicode MS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49771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78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All β (b)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>
                                <w:rFonts w:eastAsia="Arial Unicode MS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54214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55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α/β (c)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68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498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29019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59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α+β (d)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75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443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73003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68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Multi-Domain (e)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5368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315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575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11,375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97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4T10:31:00Z</dcterms:created>
  <dc:creator>morven.mellan</dc:creator>
  <dc:description/>
  <dc:language>en-US</dc:language>
  <cp:lastModifiedBy>morven.mellan</cp:lastModifiedBy>
  <dcterms:modified xsi:type="dcterms:W3CDTF">2006-10-04T10:31:00Z</dcterms:modified>
  <cp:revision>1</cp:revision>
  <dc:subject/>
  <dc:title>Table S1: Representation of SCOP fold classes in the ASTRAL test set (the ASTRAL class identifier is shown in parenthesis afte</dc:title>
</cp:coreProperties>
</file>